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1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B8C02" w14:textId="49A45EF0" w:rsidR="009F73B4" w:rsidRPr="007E6939" w:rsidRDefault="0041253E" w:rsidP="0041253E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7E6939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material</w:t>
      </w:r>
    </w:p>
    <w:p w14:paraId="5EF20562" w14:textId="77777777" w:rsidR="0041253E" w:rsidRDefault="0041253E" w:rsidP="0041253E">
      <w:pPr>
        <w:jc w:val="center"/>
        <w:rPr>
          <w:b/>
          <w:bCs/>
          <w:u w:val="single"/>
        </w:rPr>
      </w:pPr>
    </w:p>
    <w:p w14:paraId="29DFE8BF" w14:textId="33FAC5E0" w:rsidR="0041253E" w:rsidRDefault="003F1694" w:rsidP="0041253E">
      <w:r>
        <w:rPr>
          <w:noProof/>
        </w:rPr>
        <w:drawing>
          <wp:inline distT="0" distB="0" distL="0" distR="0" wp14:anchorId="368601E9" wp14:editId="226261C1">
            <wp:extent cx="8982075" cy="5629275"/>
            <wp:effectExtent l="0" t="0" r="9525" b="9525"/>
            <wp:docPr id="630716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0CA44B7-8716-D923-C030-78D337F440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44BC27D" w14:textId="77777777" w:rsidR="0041253E" w:rsidRPr="000F1980" w:rsidRDefault="0041253E" w:rsidP="0041253E">
      <w:pPr>
        <w:ind w:right="-1130"/>
        <w:jc w:val="both"/>
        <w:rPr>
          <w:rFonts w:ascii="Times New Roman" w:hAnsi="Times New Roman" w:cs="Times New Roman"/>
          <w:b/>
          <w:bCs/>
        </w:rPr>
      </w:pPr>
      <w:r w:rsidRPr="000F1980">
        <w:rPr>
          <w:rFonts w:ascii="Times New Roman" w:hAnsi="Times New Roman" w:cs="Times New Roman"/>
          <w:b/>
          <w:bCs/>
        </w:rPr>
        <w:t>Figure 1S. The incidence of MDR GNB per 100,000 immunocompromised patients per year from 2009 to 2017.</w:t>
      </w:r>
    </w:p>
    <w:p w14:paraId="37B24378" w14:textId="77777777" w:rsidR="0041253E" w:rsidRDefault="0041253E" w:rsidP="0041253E"/>
    <w:p w14:paraId="61267EA3" w14:textId="357E4F51" w:rsidR="0041253E" w:rsidRDefault="0041253E" w:rsidP="0041253E">
      <w:r>
        <w:rPr>
          <w:noProof/>
        </w:rPr>
        <w:drawing>
          <wp:inline distT="0" distB="0" distL="0" distR="0" wp14:anchorId="49B5B390" wp14:editId="202B3783">
            <wp:extent cx="9118600" cy="4429125"/>
            <wp:effectExtent l="0" t="0" r="6350" b="9525"/>
            <wp:docPr id="20861641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5B52C03-E1BB-0D70-F212-93B4B256C4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D209A5C" w14:textId="579ABB22" w:rsidR="0041253E" w:rsidRPr="000F1980" w:rsidRDefault="0041253E" w:rsidP="0041253E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0F1980">
        <w:rPr>
          <w:rFonts w:ascii="Times New Roman" w:hAnsi="Times New Roman" w:cs="Times New Roman"/>
          <w:b/>
          <w:bCs/>
          <w:color w:val="000000" w:themeColor="text1"/>
        </w:rPr>
        <w:t xml:space="preserve">Figure 2S. </w:t>
      </w:r>
      <w:r w:rsidR="005778B1">
        <w:rPr>
          <w:rFonts w:ascii="Times New Roman" w:hAnsi="Times New Roman" w:cs="Times New Roman"/>
          <w:b/>
          <w:bCs/>
          <w:color w:val="000000" w:themeColor="text1"/>
        </w:rPr>
        <w:t>The i</w:t>
      </w:r>
      <w:r w:rsidRPr="000F1980">
        <w:rPr>
          <w:rFonts w:ascii="Times New Roman" w:hAnsi="Times New Roman" w:cs="Times New Roman"/>
          <w:b/>
          <w:bCs/>
          <w:color w:val="000000" w:themeColor="text1"/>
        </w:rPr>
        <w:t>ncidence rate ratios (IRRs) of MDR GNB among immunocompromised pediatric patients across years.</w:t>
      </w:r>
    </w:p>
    <w:p w14:paraId="342F0C1C" w14:textId="7E42DF4A" w:rsidR="0041253E" w:rsidRDefault="00BF303A" w:rsidP="00BF303A">
      <w:pPr>
        <w:rPr>
          <w:rFonts w:asciiTheme="majorBidi" w:hAnsiTheme="majorBidi" w:cstheme="majorBidi"/>
        </w:rPr>
      </w:pPr>
      <w:r w:rsidRPr="00BF303A">
        <w:rPr>
          <w:rFonts w:asciiTheme="majorBidi" w:hAnsiTheme="majorBidi" w:cstheme="majorBidi"/>
        </w:rPr>
        <w:t>The IRR was calculated by dividing the incidence rate of the current year by that of the previous year.</w:t>
      </w:r>
    </w:p>
    <w:p w14:paraId="136260E8" w14:textId="334CDBFE" w:rsidR="00A51044" w:rsidRPr="00A51044" w:rsidRDefault="00A51044" w:rsidP="00A5104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02C4E51" w14:textId="77777777" w:rsidR="00A51044" w:rsidRDefault="00A51044" w:rsidP="00A51044">
      <w:r w:rsidRPr="00F632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566745" wp14:editId="13F73B59">
            <wp:extent cx="9001125" cy="4733925"/>
            <wp:effectExtent l="0" t="0" r="9525" b="9525"/>
            <wp:docPr id="4323746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F8F78F0-CB39-143B-8D9C-9736C34AD0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EC54F71" w14:textId="559ECFBF" w:rsidR="00A51044" w:rsidRPr="00F63226" w:rsidRDefault="00A51044" w:rsidP="00A51044">
      <w:pPr>
        <w:rPr>
          <w:rFonts w:ascii="Times New Roman" w:hAnsi="Times New Roman" w:cs="Times New Roman"/>
          <w:b/>
          <w:bCs/>
        </w:rPr>
      </w:pPr>
      <w:r w:rsidRPr="00F63226">
        <w:rPr>
          <w:rFonts w:ascii="Times New Roman" w:hAnsi="Times New Roman" w:cs="Times New Roman"/>
          <w:b/>
          <w:bCs/>
        </w:rPr>
        <w:t xml:space="preserve">Figure </w:t>
      </w:r>
      <w:r w:rsidR="001B5CB9">
        <w:rPr>
          <w:rFonts w:ascii="Times New Roman" w:hAnsi="Times New Roman" w:cs="Times New Roman"/>
          <w:b/>
          <w:bCs/>
        </w:rPr>
        <w:t>3</w:t>
      </w:r>
      <w:r w:rsidRPr="00F63226">
        <w:rPr>
          <w:rFonts w:ascii="Times New Roman" w:hAnsi="Times New Roman" w:cs="Times New Roman"/>
          <w:b/>
          <w:bCs/>
        </w:rPr>
        <w:t>S. The different antimicrobial categories use for the treatment of MDR GNB infections over the 9-year study period.</w:t>
      </w:r>
    </w:p>
    <w:p w14:paraId="72858FF8" w14:textId="77777777" w:rsidR="00A51044" w:rsidRDefault="00A51044" w:rsidP="00A51044">
      <w:pPr>
        <w:jc w:val="both"/>
        <w:rPr>
          <w:rFonts w:ascii="Times New Roman" w:hAnsi="Times New Roman" w:cs="Times New Roman"/>
        </w:rPr>
      </w:pPr>
      <w:r w:rsidRPr="00F63226">
        <w:rPr>
          <w:rFonts w:ascii="Times New Roman" w:hAnsi="Times New Roman" w:cs="Times New Roman"/>
        </w:rPr>
        <w:t>The x-axis represents the years from 2009 to 2017 (to note that the included cultures were from June 1</w:t>
      </w:r>
      <w:r w:rsidRPr="00F63226">
        <w:rPr>
          <w:rFonts w:ascii="Times New Roman" w:hAnsi="Times New Roman" w:cs="Times New Roman"/>
          <w:vertAlign w:val="superscript"/>
        </w:rPr>
        <w:t>st</w:t>
      </w:r>
      <w:r w:rsidRPr="00F63226">
        <w:rPr>
          <w:rFonts w:ascii="Times New Roman" w:hAnsi="Times New Roman" w:cs="Times New Roman"/>
        </w:rPr>
        <w:t xml:space="preserve"> to December 31</w:t>
      </w:r>
      <w:r w:rsidRPr="00F63226">
        <w:rPr>
          <w:rFonts w:ascii="Times New Roman" w:hAnsi="Times New Roman" w:cs="Times New Roman"/>
          <w:vertAlign w:val="superscript"/>
        </w:rPr>
        <w:t>st</w:t>
      </w:r>
      <w:r w:rsidRPr="00F63226">
        <w:rPr>
          <w:rFonts w:ascii="Times New Roman" w:hAnsi="Times New Roman" w:cs="Times New Roman"/>
        </w:rPr>
        <w:t xml:space="preserve"> for the year 2009 and from January 1</w:t>
      </w:r>
      <w:r w:rsidRPr="00F63226">
        <w:rPr>
          <w:rFonts w:ascii="Times New Roman" w:hAnsi="Times New Roman" w:cs="Times New Roman"/>
          <w:vertAlign w:val="superscript"/>
        </w:rPr>
        <w:t>st</w:t>
      </w:r>
      <w:r w:rsidRPr="00F63226">
        <w:rPr>
          <w:rFonts w:ascii="Times New Roman" w:hAnsi="Times New Roman" w:cs="Times New Roman"/>
        </w:rPr>
        <w:t xml:space="preserve"> to June 31</w:t>
      </w:r>
      <w:r w:rsidRPr="00F63226">
        <w:rPr>
          <w:rFonts w:ascii="Times New Roman" w:hAnsi="Times New Roman" w:cs="Times New Roman"/>
          <w:vertAlign w:val="superscript"/>
        </w:rPr>
        <w:t>st</w:t>
      </w:r>
      <w:r w:rsidRPr="00F63226">
        <w:rPr>
          <w:rFonts w:ascii="Times New Roman" w:hAnsi="Times New Roman" w:cs="Times New Roman"/>
        </w:rPr>
        <w:t xml:space="preserve"> for 2017), and the y-axis is the percentage of antimicrobial category use per year. </w:t>
      </w:r>
    </w:p>
    <w:p w14:paraId="08F108EB" w14:textId="77777777" w:rsidR="00A51044" w:rsidRDefault="00A51044" w:rsidP="00A51044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04CE60B" wp14:editId="631E53CF">
            <wp:extent cx="8934450" cy="4733925"/>
            <wp:effectExtent l="0" t="0" r="0" b="9525"/>
            <wp:docPr id="3824036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E4335E-EC21-274D-CE23-FF74C6DC41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1EFE189" w14:textId="2416D24D" w:rsidR="00A51044" w:rsidRPr="00322E4B" w:rsidRDefault="00A51044" w:rsidP="00A51044">
      <w:pPr>
        <w:jc w:val="both"/>
        <w:rPr>
          <w:rFonts w:ascii="Times New Roman" w:hAnsi="Times New Roman" w:cs="Times New Roman"/>
          <w:b/>
          <w:bCs/>
        </w:rPr>
      </w:pPr>
      <w:r w:rsidRPr="00322E4B">
        <w:rPr>
          <w:rFonts w:ascii="Times New Roman" w:hAnsi="Times New Roman" w:cs="Times New Roman"/>
          <w:b/>
          <w:bCs/>
        </w:rPr>
        <w:t xml:space="preserve">Figure </w:t>
      </w:r>
      <w:r w:rsidR="001B5CB9">
        <w:rPr>
          <w:rFonts w:ascii="Times New Roman" w:hAnsi="Times New Roman" w:cs="Times New Roman"/>
          <w:b/>
          <w:bCs/>
        </w:rPr>
        <w:t>4</w:t>
      </w:r>
      <w:r w:rsidRPr="00322E4B">
        <w:rPr>
          <w:rFonts w:ascii="Times New Roman" w:hAnsi="Times New Roman" w:cs="Times New Roman"/>
          <w:b/>
          <w:bCs/>
        </w:rPr>
        <w:t xml:space="preserve">S. Gram-negative bacterial organisms’ distribution over the 9-year study period. </w:t>
      </w:r>
    </w:p>
    <w:p w14:paraId="0AAC0729" w14:textId="77777777" w:rsidR="00A51044" w:rsidRDefault="00A51044" w:rsidP="00A51044">
      <w:pPr>
        <w:jc w:val="both"/>
        <w:rPr>
          <w:rFonts w:ascii="Times New Roman" w:hAnsi="Times New Roman" w:cs="Times New Roman"/>
        </w:rPr>
      </w:pPr>
      <w:r w:rsidRPr="00E91CC0">
        <w:rPr>
          <w:rFonts w:ascii="Times New Roman" w:hAnsi="Times New Roman" w:cs="Times New Roman"/>
        </w:rPr>
        <w:t>The x-axis represents the years from 2009 to 2017 (to note that the included cultures were from June 1</w:t>
      </w:r>
      <w:r w:rsidRPr="00E91CC0">
        <w:rPr>
          <w:rFonts w:ascii="Times New Roman" w:hAnsi="Times New Roman" w:cs="Times New Roman"/>
          <w:vertAlign w:val="superscript"/>
        </w:rPr>
        <w:t>st</w:t>
      </w:r>
      <w:r w:rsidRPr="00E91CC0">
        <w:rPr>
          <w:rFonts w:ascii="Times New Roman" w:hAnsi="Times New Roman" w:cs="Times New Roman"/>
        </w:rPr>
        <w:t xml:space="preserve"> to December 31</w:t>
      </w:r>
      <w:r w:rsidRPr="00E91CC0">
        <w:rPr>
          <w:rFonts w:ascii="Times New Roman" w:hAnsi="Times New Roman" w:cs="Times New Roman"/>
          <w:vertAlign w:val="superscript"/>
        </w:rPr>
        <w:t>st</w:t>
      </w:r>
      <w:r w:rsidRPr="00E91CC0">
        <w:rPr>
          <w:rFonts w:ascii="Times New Roman" w:hAnsi="Times New Roman" w:cs="Times New Roman"/>
        </w:rPr>
        <w:t xml:space="preserve"> for the year 2009 and from January 1</w:t>
      </w:r>
      <w:r w:rsidRPr="00E91CC0">
        <w:rPr>
          <w:rFonts w:ascii="Times New Roman" w:hAnsi="Times New Roman" w:cs="Times New Roman"/>
          <w:vertAlign w:val="superscript"/>
        </w:rPr>
        <w:t>st</w:t>
      </w:r>
      <w:r w:rsidRPr="00E91CC0">
        <w:rPr>
          <w:rFonts w:ascii="Times New Roman" w:hAnsi="Times New Roman" w:cs="Times New Roman"/>
        </w:rPr>
        <w:t xml:space="preserve"> to June 31</w:t>
      </w:r>
      <w:r w:rsidRPr="00E91CC0">
        <w:rPr>
          <w:rFonts w:ascii="Times New Roman" w:hAnsi="Times New Roman" w:cs="Times New Roman"/>
          <w:vertAlign w:val="superscript"/>
        </w:rPr>
        <w:t>st</w:t>
      </w:r>
      <w:r w:rsidRPr="00E91CC0">
        <w:rPr>
          <w:rFonts w:ascii="Times New Roman" w:hAnsi="Times New Roman" w:cs="Times New Roman"/>
        </w:rPr>
        <w:t xml:space="preserve"> for 2017), and the y-axis is the </w:t>
      </w:r>
      <w:r>
        <w:rPr>
          <w:rFonts w:ascii="Times New Roman" w:hAnsi="Times New Roman" w:cs="Times New Roman"/>
        </w:rPr>
        <w:t xml:space="preserve">number of organisms </w:t>
      </w:r>
      <w:r w:rsidRPr="00E91CC0">
        <w:rPr>
          <w:rFonts w:ascii="Times New Roman" w:hAnsi="Times New Roman" w:cs="Times New Roman"/>
        </w:rPr>
        <w:t xml:space="preserve">per year. </w:t>
      </w:r>
    </w:p>
    <w:p w14:paraId="049B60D4" w14:textId="2FFEAED0" w:rsidR="00A51044" w:rsidRDefault="00A51044" w:rsidP="00A5104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Organisms:</w:t>
      </w:r>
      <w:r>
        <w:rPr>
          <w:rFonts w:ascii="Times New Roman" w:hAnsi="Times New Roman" w:cs="Times New Roman"/>
        </w:rPr>
        <w:t xml:space="preserve"> </w:t>
      </w:r>
      <w:r w:rsidRPr="00394571">
        <w:rPr>
          <w:rFonts w:ascii="Times New Roman" w:hAnsi="Times New Roman" w:cs="Times New Roman"/>
          <w:i/>
          <w:iCs/>
        </w:rPr>
        <w:t>Aeromonas hydrophilia</w:t>
      </w:r>
      <w:r>
        <w:rPr>
          <w:rFonts w:ascii="Times New Roman" w:hAnsi="Times New Roman" w:cs="Times New Roman"/>
        </w:rPr>
        <w:t xml:space="preserve">, </w:t>
      </w:r>
      <w:r w:rsidRPr="00394571">
        <w:rPr>
          <w:rFonts w:ascii="Times New Roman" w:hAnsi="Times New Roman" w:cs="Times New Roman"/>
          <w:i/>
          <w:iCs/>
        </w:rPr>
        <w:t xml:space="preserve">Aeromonas </w:t>
      </w:r>
      <w:proofErr w:type="spellStart"/>
      <w:r>
        <w:rPr>
          <w:rFonts w:ascii="Times New Roman" w:hAnsi="Times New Roman" w:cs="Times New Roman"/>
          <w:i/>
          <w:iCs/>
        </w:rPr>
        <w:t>s</w:t>
      </w:r>
      <w:r w:rsidRPr="00394571">
        <w:rPr>
          <w:rFonts w:ascii="Times New Roman" w:hAnsi="Times New Roman" w:cs="Times New Roman"/>
          <w:i/>
          <w:iCs/>
        </w:rPr>
        <w:t>obri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394571">
        <w:rPr>
          <w:rFonts w:ascii="Times New Roman" w:hAnsi="Times New Roman" w:cs="Times New Roman"/>
          <w:i/>
          <w:iCs/>
        </w:rPr>
        <w:t>Brevundimonas</w:t>
      </w:r>
      <w:proofErr w:type="spellEnd"/>
      <w:r w:rsidRPr="003945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94571">
        <w:rPr>
          <w:rFonts w:ascii="Times New Roman" w:hAnsi="Times New Roman" w:cs="Times New Roman"/>
          <w:i/>
          <w:iCs/>
        </w:rPr>
        <w:t>vesicularis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394571">
        <w:rPr>
          <w:rFonts w:ascii="Times New Roman" w:hAnsi="Times New Roman" w:cs="Times New Roman"/>
          <w:i/>
          <w:iCs/>
        </w:rPr>
        <w:t>Campylobacter</w:t>
      </w:r>
      <w:r>
        <w:rPr>
          <w:rFonts w:ascii="Times New Roman" w:hAnsi="Times New Roman" w:cs="Times New Roman"/>
        </w:rPr>
        <w:t xml:space="preserve"> species (2), </w:t>
      </w:r>
      <w:proofErr w:type="spellStart"/>
      <w:r w:rsidRPr="00394571">
        <w:rPr>
          <w:rFonts w:ascii="Times New Roman" w:hAnsi="Times New Roman" w:cs="Times New Roman"/>
          <w:i/>
          <w:iCs/>
        </w:rPr>
        <w:t>Chryseomonas</w:t>
      </w:r>
      <w:proofErr w:type="spellEnd"/>
      <w:r w:rsidRPr="003945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94571">
        <w:rPr>
          <w:rFonts w:ascii="Times New Roman" w:hAnsi="Times New Roman" w:cs="Times New Roman"/>
          <w:i/>
          <w:iCs/>
        </w:rPr>
        <w:t>indologens</w:t>
      </w:r>
      <w:proofErr w:type="spellEnd"/>
      <w:r>
        <w:rPr>
          <w:rFonts w:ascii="Times New Roman" w:hAnsi="Times New Roman" w:cs="Times New Roman"/>
        </w:rPr>
        <w:t xml:space="preserve"> (2), </w:t>
      </w:r>
      <w:r w:rsidRPr="00394571">
        <w:rPr>
          <w:rFonts w:ascii="Times New Roman" w:hAnsi="Times New Roman" w:cs="Times New Roman"/>
          <w:i/>
          <w:iCs/>
        </w:rPr>
        <w:t xml:space="preserve">Citrobacter </w:t>
      </w:r>
      <w:proofErr w:type="spellStart"/>
      <w:r w:rsidRPr="00394571">
        <w:rPr>
          <w:rFonts w:ascii="Times New Roman" w:hAnsi="Times New Roman" w:cs="Times New Roman"/>
          <w:i/>
          <w:iCs/>
        </w:rPr>
        <w:t>freundii</w:t>
      </w:r>
      <w:proofErr w:type="spellEnd"/>
      <w:r>
        <w:rPr>
          <w:rFonts w:ascii="Times New Roman" w:hAnsi="Times New Roman" w:cs="Times New Roman"/>
        </w:rPr>
        <w:t xml:space="preserve"> (3), </w:t>
      </w:r>
      <w:r w:rsidRPr="00394571">
        <w:rPr>
          <w:rFonts w:ascii="Times New Roman" w:hAnsi="Times New Roman" w:cs="Times New Roman"/>
          <w:i/>
          <w:iCs/>
        </w:rPr>
        <w:t xml:space="preserve">Citrobacter </w:t>
      </w:r>
      <w:proofErr w:type="spellStart"/>
      <w:r w:rsidRPr="00394571">
        <w:rPr>
          <w:rFonts w:ascii="Times New Roman" w:hAnsi="Times New Roman" w:cs="Times New Roman"/>
          <w:i/>
          <w:iCs/>
        </w:rPr>
        <w:t>koser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394571">
        <w:rPr>
          <w:rFonts w:ascii="Times New Roman" w:hAnsi="Times New Roman" w:cs="Times New Roman"/>
          <w:i/>
          <w:iCs/>
        </w:rPr>
        <w:t>Comamonas</w:t>
      </w:r>
      <w:proofErr w:type="spellEnd"/>
      <w:r w:rsidRPr="003945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94571">
        <w:rPr>
          <w:rFonts w:ascii="Times New Roman" w:hAnsi="Times New Roman" w:cs="Times New Roman"/>
          <w:i/>
          <w:iCs/>
        </w:rPr>
        <w:t>acidovoran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394571">
        <w:rPr>
          <w:rFonts w:ascii="Times New Roman" w:hAnsi="Times New Roman" w:cs="Times New Roman"/>
          <w:i/>
          <w:iCs/>
        </w:rPr>
        <w:t>Haemophilus</w:t>
      </w:r>
      <w:proofErr w:type="spellEnd"/>
      <w:r w:rsidRPr="0039457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i</w:t>
      </w:r>
      <w:r w:rsidRPr="00394571">
        <w:rPr>
          <w:rFonts w:ascii="Times New Roman" w:hAnsi="Times New Roman" w:cs="Times New Roman"/>
          <w:i/>
          <w:iCs/>
        </w:rPr>
        <w:t>nfluenza</w:t>
      </w:r>
      <w:r>
        <w:rPr>
          <w:rFonts w:ascii="Times New Roman" w:hAnsi="Times New Roman" w:cs="Times New Roman"/>
          <w:i/>
          <w:iCs/>
        </w:rPr>
        <w:t>e</w:t>
      </w:r>
      <w:r>
        <w:rPr>
          <w:rFonts w:ascii="Times New Roman" w:hAnsi="Times New Roman" w:cs="Times New Roman"/>
        </w:rPr>
        <w:t xml:space="preserve"> not type B, </w:t>
      </w:r>
      <w:r w:rsidRPr="00394571">
        <w:rPr>
          <w:rFonts w:ascii="Times New Roman" w:hAnsi="Times New Roman" w:cs="Times New Roman"/>
          <w:i/>
          <w:iCs/>
        </w:rPr>
        <w:t>Moraxella catarrhalis</w:t>
      </w:r>
      <w:r>
        <w:rPr>
          <w:rFonts w:ascii="Times New Roman" w:hAnsi="Times New Roman" w:cs="Times New Roman"/>
        </w:rPr>
        <w:t xml:space="preserve"> (2), </w:t>
      </w:r>
      <w:proofErr w:type="spellStart"/>
      <w:r w:rsidRPr="00394571">
        <w:rPr>
          <w:rFonts w:ascii="Times New Roman" w:hAnsi="Times New Roman" w:cs="Times New Roman"/>
          <w:i/>
          <w:iCs/>
        </w:rPr>
        <w:t>Morganella</w:t>
      </w:r>
      <w:proofErr w:type="spellEnd"/>
      <w:r w:rsidRPr="00394571">
        <w:rPr>
          <w:rFonts w:ascii="Times New Roman" w:hAnsi="Times New Roman" w:cs="Times New Roman"/>
          <w:i/>
          <w:iCs/>
        </w:rPr>
        <w:t xml:space="preserve"> morganii</w:t>
      </w:r>
      <w:r>
        <w:rPr>
          <w:rFonts w:ascii="Times New Roman" w:hAnsi="Times New Roman" w:cs="Times New Roman"/>
        </w:rPr>
        <w:t xml:space="preserve"> (2), </w:t>
      </w:r>
      <w:proofErr w:type="spellStart"/>
      <w:r w:rsidRPr="00394571">
        <w:rPr>
          <w:rFonts w:ascii="Times New Roman" w:hAnsi="Times New Roman" w:cs="Times New Roman"/>
          <w:i/>
          <w:iCs/>
        </w:rPr>
        <w:t>Myroides</w:t>
      </w:r>
      <w:proofErr w:type="spellEnd"/>
      <w:r>
        <w:rPr>
          <w:rFonts w:ascii="Times New Roman" w:hAnsi="Times New Roman" w:cs="Times New Roman"/>
        </w:rPr>
        <w:t xml:space="preserve"> species, </w:t>
      </w:r>
      <w:proofErr w:type="spellStart"/>
      <w:r w:rsidRPr="00394571">
        <w:rPr>
          <w:rFonts w:ascii="Times New Roman" w:hAnsi="Times New Roman" w:cs="Times New Roman"/>
          <w:i/>
          <w:iCs/>
        </w:rPr>
        <w:t>Ochobactrum</w:t>
      </w:r>
      <w:proofErr w:type="spellEnd"/>
      <w:r w:rsidRPr="003945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94571">
        <w:rPr>
          <w:rFonts w:ascii="Times New Roman" w:hAnsi="Times New Roman" w:cs="Times New Roman"/>
          <w:i/>
          <w:iCs/>
        </w:rPr>
        <w:t>anthrop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394571">
        <w:rPr>
          <w:rFonts w:ascii="Times New Roman" w:hAnsi="Times New Roman" w:cs="Times New Roman"/>
          <w:i/>
          <w:iCs/>
        </w:rPr>
        <w:t>Ralstonia</w:t>
      </w:r>
      <w:proofErr w:type="spellEnd"/>
      <w:r w:rsidRPr="003945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94571">
        <w:rPr>
          <w:rFonts w:ascii="Times New Roman" w:hAnsi="Times New Roman" w:cs="Times New Roman"/>
          <w:i/>
          <w:iCs/>
        </w:rPr>
        <w:t>piketti</w:t>
      </w:r>
      <w:proofErr w:type="spellEnd"/>
      <w:r>
        <w:rPr>
          <w:rFonts w:ascii="Times New Roman" w:hAnsi="Times New Roman" w:cs="Times New Roman"/>
        </w:rPr>
        <w:t xml:space="preserve"> (2), </w:t>
      </w:r>
      <w:r w:rsidRPr="00394571">
        <w:rPr>
          <w:rFonts w:ascii="Times New Roman" w:hAnsi="Times New Roman" w:cs="Times New Roman"/>
          <w:i/>
          <w:iCs/>
        </w:rPr>
        <w:t xml:space="preserve">Serratia </w:t>
      </w:r>
      <w:proofErr w:type="spellStart"/>
      <w:r w:rsidRPr="00394571">
        <w:rPr>
          <w:rFonts w:ascii="Times New Roman" w:hAnsi="Times New Roman" w:cs="Times New Roman"/>
          <w:i/>
          <w:iCs/>
        </w:rPr>
        <w:t>liquefaciens</w:t>
      </w:r>
      <w:proofErr w:type="spellEnd"/>
      <w:r>
        <w:rPr>
          <w:rFonts w:ascii="Times New Roman" w:hAnsi="Times New Roman" w:cs="Times New Roman"/>
        </w:rPr>
        <w:t xml:space="preserve"> (2), </w:t>
      </w:r>
      <w:r w:rsidRPr="00394571">
        <w:rPr>
          <w:rFonts w:ascii="Times New Roman" w:hAnsi="Times New Roman" w:cs="Times New Roman"/>
          <w:i/>
          <w:iCs/>
        </w:rPr>
        <w:t>Serratia marcescens</w:t>
      </w:r>
      <w:r>
        <w:rPr>
          <w:rFonts w:ascii="Times New Roman" w:hAnsi="Times New Roman" w:cs="Times New Roman"/>
        </w:rPr>
        <w:t xml:space="preserve">, </w:t>
      </w:r>
      <w:r w:rsidRPr="00394571">
        <w:rPr>
          <w:rFonts w:ascii="Times New Roman" w:hAnsi="Times New Roman" w:cs="Times New Roman"/>
          <w:i/>
          <w:iCs/>
        </w:rPr>
        <w:t>Shigella flexneri</w:t>
      </w:r>
      <w:r>
        <w:rPr>
          <w:rFonts w:ascii="Times New Roman" w:hAnsi="Times New Roman" w:cs="Times New Roman"/>
        </w:rPr>
        <w:t xml:space="preserve"> (2), </w:t>
      </w:r>
      <w:r w:rsidRPr="00394571">
        <w:rPr>
          <w:rFonts w:ascii="Times New Roman" w:hAnsi="Times New Roman" w:cs="Times New Roman"/>
          <w:i/>
          <w:iCs/>
        </w:rPr>
        <w:t xml:space="preserve">Shigella </w:t>
      </w:r>
      <w:proofErr w:type="spellStart"/>
      <w:r w:rsidRPr="00394571">
        <w:rPr>
          <w:rFonts w:ascii="Times New Roman" w:hAnsi="Times New Roman" w:cs="Times New Roman"/>
          <w:i/>
          <w:iCs/>
        </w:rPr>
        <w:t>sonnei</w:t>
      </w:r>
      <w:proofErr w:type="spellEnd"/>
      <w:r>
        <w:rPr>
          <w:rFonts w:ascii="Times New Roman" w:hAnsi="Times New Roman" w:cs="Times New Roman"/>
        </w:rPr>
        <w:t>.</w:t>
      </w:r>
    </w:p>
    <w:p w14:paraId="57DE4994" w14:textId="77777777" w:rsidR="00A51044" w:rsidRDefault="00A51044" w:rsidP="00A51044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E91CC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4486797" wp14:editId="5C455529">
            <wp:extent cx="9063990" cy="4483735"/>
            <wp:effectExtent l="0" t="0" r="3810" b="12065"/>
            <wp:docPr id="17475255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E09C5A-4876-F8FE-7F9C-73897EFBFF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5B9A52F" w14:textId="6C6A305B" w:rsidR="00A51044" w:rsidRPr="004663A8" w:rsidRDefault="00A51044" w:rsidP="00A51044">
      <w:pPr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663A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ure </w:t>
      </w:r>
      <w:r w:rsidR="001B5CB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5</w:t>
      </w:r>
      <w:r w:rsidRPr="004663A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. The resistance rate to some antimicrobial categories among </w:t>
      </w:r>
      <w:proofErr w:type="spellStart"/>
      <w:r w:rsidRPr="00A6002B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>Enterobacterales</w:t>
      </w:r>
      <w:proofErr w:type="spellEnd"/>
      <w:r w:rsidRPr="004663A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over the 9-year study period. </w:t>
      </w:r>
    </w:p>
    <w:p w14:paraId="3E02BD90" w14:textId="77777777" w:rsidR="00A51044" w:rsidRDefault="00A51044" w:rsidP="00A51044">
      <w:pPr>
        <w:jc w:val="both"/>
        <w:rPr>
          <w:rFonts w:ascii="Times New Roman" w:hAnsi="Times New Roman" w:cs="Times New Roman"/>
        </w:rPr>
      </w:pPr>
      <w:r w:rsidRPr="00E91CC0">
        <w:rPr>
          <w:rFonts w:ascii="Times New Roman" w:hAnsi="Times New Roman" w:cs="Times New Roman"/>
        </w:rPr>
        <w:t>The x-axis represents the years from 2009 to 2017 (to note that the included cultures were from June 1</w:t>
      </w:r>
      <w:r w:rsidRPr="00E91CC0">
        <w:rPr>
          <w:rFonts w:ascii="Times New Roman" w:hAnsi="Times New Roman" w:cs="Times New Roman"/>
          <w:vertAlign w:val="superscript"/>
        </w:rPr>
        <w:t>st</w:t>
      </w:r>
      <w:r w:rsidRPr="00E91CC0">
        <w:rPr>
          <w:rFonts w:ascii="Times New Roman" w:hAnsi="Times New Roman" w:cs="Times New Roman"/>
        </w:rPr>
        <w:t xml:space="preserve"> to December 31</w:t>
      </w:r>
      <w:r w:rsidRPr="00E91CC0">
        <w:rPr>
          <w:rFonts w:ascii="Times New Roman" w:hAnsi="Times New Roman" w:cs="Times New Roman"/>
          <w:vertAlign w:val="superscript"/>
        </w:rPr>
        <w:t>st</w:t>
      </w:r>
      <w:r w:rsidRPr="00E91CC0">
        <w:rPr>
          <w:rFonts w:ascii="Times New Roman" w:hAnsi="Times New Roman" w:cs="Times New Roman"/>
        </w:rPr>
        <w:t xml:space="preserve"> for the year 2009 and from January 1</w:t>
      </w:r>
      <w:r w:rsidRPr="00E91CC0">
        <w:rPr>
          <w:rFonts w:ascii="Times New Roman" w:hAnsi="Times New Roman" w:cs="Times New Roman"/>
          <w:vertAlign w:val="superscript"/>
        </w:rPr>
        <w:t>st</w:t>
      </w:r>
      <w:r w:rsidRPr="00E91CC0">
        <w:rPr>
          <w:rFonts w:ascii="Times New Roman" w:hAnsi="Times New Roman" w:cs="Times New Roman"/>
        </w:rPr>
        <w:t xml:space="preserve"> to June 31</w:t>
      </w:r>
      <w:r w:rsidRPr="00E91CC0">
        <w:rPr>
          <w:rFonts w:ascii="Times New Roman" w:hAnsi="Times New Roman" w:cs="Times New Roman"/>
          <w:vertAlign w:val="superscript"/>
        </w:rPr>
        <w:t>st</w:t>
      </w:r>
      <w:r w:rsidRPr="00E91CC0">
        <w:rPr>
          <w:rFonts w:ascii="Times New Roman" w:hAnsi="Times New Roman" w:cs="Times New Roman"/>
        </w:rPr>
        <w:t xml:space="preserve"> for 2017), and the y-axis is the </w:t>
      </w:r>
      <w:r>
        <w:rPr>
          <w:rFonts w:ascii="Times New Roman" w:hAnsi="Times New Roman" w:cs="Times New Roman"/>
        </w:rPr>
        <w:t xml:space="preserve">resistance rate to the </w:t>
      </w:r>
      <w:r w:rsidRPr="00E91CC0">
        <w:rPr>
          <w:rFonts w:ascii="Times New Roman" w:hAnsi="Times New Roman" w:cs="Times New Roman"/>
        </w:rPr>
        <w:t xml:space="preserve">antimicrobial category </w:t>
      </w:r>
      <w:r>
        <w:rPr>
          <w:rFonts w:ascii="Times New Roman" w:hAnsi="Times New Roman" w:cs="Times New Roman"/>
        </w:rPr>
        <w:t xml:space="preserve">(%) </w:t>
      </w:r>
      <w:r w:rsidRPr="00E91CC0">
        <w:rPr>
          <w:rFonts w:ascii="Times New Roman" w:hAnsi="Times New Roman" w:cs="Times New Roman"/>
        </w:rPr>
        <w:t xml:space="preserve">per year. </w:t>
      </w:r>
    </w:p>
    <w:p w14:paraId="0A2F0DB7" w14:textId="77777777" w:rsidR="00A51044" w:rsidRDefault="00A51044" w:rsidP="00A5104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y the antimicrobial categories showing significant variation over the study period are represented in this figure.</w:t>
      </w:r>
    </w:p>
    <w:p w14:paraId="4A2DD522" w14:textId="77777777" w:rsidR="00A51044" w:rsidRPr="00F63226" w:rsidRDefault="00A51044" w:rsidP="00A51044">
      <w:pPr>
        <w:rPr>
          <w:rFonts w:ascii="Times New Roman" w:hAnsi="Times New Roman" w:cs="Times New Roman"/>
        </w:rPr>
      </w:pPr>
    </w:p>
    <w:p w14:paraId="6CCD0877" w14:textId="77777777" w:rsidR="00A51044" w:rsidRPr="00BF303A" w:rsidRDefault="00A51044" w:rsidP="00BF303A">
      <w:pPr>
        <w:rPr>
          <w:rFonts w:asciiTheme="majorBidi" w:hAnsiTheme="majorBidi" w:cstheme="majorBidi"/>
        </w:rPr>
      </w:pPr>
    </w:p>
    <w:sectPr w:rsidR="00A51044" w:rsidRPr="00BF303A" w:rsidSect="00F54E86">
      <w:footerReference w:type="default" r:id="rId11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7308E4" w14:textId="77777777" w:rsidR="001565DD" w:rsidRDefault="001565DD" w:rsidP="001565DD">
      <w:r>
        <w:separator/>
      </w:r>
    </w:p>
  </w:endnote>
  <w:endnote w:type="continuationSeparator" w:id="0">
    <w:p w14:paraId="24F44403" w14:textId="77777777" w:rsidR="001565DD" w:rsidRDefault="001565DD" w:rsidP="00156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1303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552C04" w14:textId="25013D98" w:rsidR="001565DD" w:rsidRDefault="001565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21325" w14:textId="77777777" w:rsidR="001565DD" w:rsidRDefault="001565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DB4F8" w14:textId="77777777" w:rsidR="001565DD" w:rsidRDefault="001565DD" w:rsidP="001565DD">
      <w:r>
        <w:separator/>
      </w:r>
    </w:p>
  </w:footnote>
  <w:footnote w:type="continuationSeparator" w:id="0">
    <w:p w14:paraId="301DBECB" w14:textId="77777777" w:rsidR="001565DD" w:rsidRDefault="001565DD" w:rsidP="00156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53E"/>
    <w:rsid w:val="000027D1"/>
    <w:rsid w:val="0000402C"/>
    <w:rsid w:val="00011C89"/>
    <w:rsid w:val="000207AB"/>
    <w:rsid w:val="00026A03"/>
    <w:rsid w:val="00031FD6"/>
    <w:rsid w:val="000418C6"/>
    <w:rsid w:val="0004485B"/>
    <w:rsid w:val="00044DAA"/>
    <w:rsid w:val="0004787B"/>
    <w:rsid w:val="000505D9"/>
    <w:rsid w:val="000512E1"/>
    <w:rsid w:val="0005191E"/>
    <w:rsid w:val="00052AB4"/>
    <w:rsid w:val="0005422C"/>
    <w:rsid w:val="00056E98"/>
    <w:rsid w:val="00057DDB"/>
    <w:rsid w:val="000603B7"/>
    <w:rsid w:val="00062E3B"/>
    <w:rsid w:val="000824B7"/>
    <w:rsid w:val="00085D7A"/>
    <w:rsid w:val="0009459F"/>
    <w:rsid w:val="000A6D59"/>
    <w:rsid w:val="000B276F"/>
    <w:rsid w:val="000B720D"/>
    <w:rsid w:val="000D7B6D"/>
    <w:rsid w:val="000E5DD9"/>
    <w:rsid w:val="000F1980"/>
    <w:rsid w:val="00115CB6"/>
    <w:rsid w:val="00123DE2"/>
    <w:rsid w:val="00123DFD"/>
    <w:rsid w:val="00131E81"/>
    <w:rsid w:val="00146457"/>
    <w:rsid w:val="001565DD"/>
    <w:rsid w:val="001608A1"/>
    <w:rsid w:val="00166E78"/>
    <w:rsid w:val="00183B00"/>
    <w:rsid w:val="001A02E9"/>
    <w:rsid w:val="001B1A8E"/>
    <w:rsid w:val="001B4D8C"/>
    <w:rsid w:val="001B5CB9"/>
    <w:rsid w:val="001E584F"/>
    <w:rsid w:val="001F1A16"/>
    <w:rsid w:val="001F238A"/>
    <w:rsid w:val="001F23F7"/>
    <w:rsid w:val="001F3B7F"/>
    <w:rsid w:val="001F724F"/>
    <w:rsid w:val="0020165D"/>
    <w:rsid w:val="00203731"/>
    <w:rsid w:val="002227C7"/>
    <w:rsid w:val="00223077"/>
    <w:rsid w:val="00224114"/>
    <w:rsid w:val="00240A79"/>
    <w:rsid w:val="00250EEF"/>
    <w:rsid w:val="00253612"/>
    <w:rsid w:val="00265F2E"/>
    <w:rsid w:val="00270617"/>
    <w:rsid w:val="00273F23"/>
    <w:rsid w:val="00283484"/>
    <w:rsid w:val="002A091C"/>
    <w:rsid w:val="002A3F17"/>
    <w:rsid w:val="002C0B93"/>
    <w:rsid w:val="002C23A8"/>
    <w:rsid w:val="002C5411"/>
    <w:rsid w:val="002C7987"/>
    <w:rsid w:val="002D2CDC"/>
    <w:rsid w:val="002D2DA1"/>
    <w:rsid w:val="002D4AB8"/>
    <w:rsid w:val="002D7512"/>
    <w:rsid w:val="002D793E"/>
    <w:rsid w:val="002E683D"/>
    <w:rsid w:val="002F135A"/>
    <w:rsid w:val="00301CC0"/>
    <w:rsid w:val="00302987"/>
    <w:rsid w:val="00303975"/>
    <w:rsid w:val="003066A8"/>
    <w:rsid w:val="00307401"/>
    <w:rsid w:val="00313CE5"/>
    <w:rsid w:val="0031585A"/>
    <w:rsid w:val="0032143D"/>
    <w:rsid w:val="0032432A"/>
    <w:rsid w:val="00326888"/>
    <w:rsid w:val="00326E3D"/>
    <w:rsid w:val="003367F9"/>
    <w:rsid w:val="0034159D"/>
    <w:rsid w:val="00342368"/>
    <w:rsid w:val="00360E2B"/>
    <w:rsid w:val="00362566"/>
    <w:rsid w:val="003705BA"/>
    <w:rsid w:val="0037366B"/>
    <w:rsid w:val="00373A1C"/>
    <w:rsid w:val="00376980"/>
    <w:rsid w:val="00376EDA"/>
    <w:rsid w:val="00380602"/>
    <w:rsid w:val="00382B67"/>
    <w:rsid w:val="00395F58"/>
    <w:rsid w:val="003B2AF5"/>
    <w:rsid w:val="003B6118"/>
    <w:rsid w:val="003B739B"/>
    <w:rsid w:val="003C48D9"/>
    <w:rsid w:val="003C5D12"/>
    <w:rsid w:val="003D1318"/>
    <w:rsid w:val="003D67F8"/>
    <w:rsid w:val="003E5EE6"/>
    <w:rsid w:val="003E711A"/>
    <w:rsid w:val="003E7A9F"/>
    <w:rsid w:val="003F1694"/>
    <w:rsid w:val="00403DF3"/>
    <w:rsid w:val="0041253E"/>
    <w:rsid w:val="00420DA8"/>
    <w:rsid w:val="0042530A"/>
    <w:rsid w:val="004337BB"/>
    <w:rsid w:val="00435A79"/>
    <w:rsid w:val="00445F5F"/>
    <w:rsid w:val="00447903"/>
    <w:rsid w:val="004533E3"/>
    <w:rsid w:val="00453CE0"/>
    <w:rsid w:val="00466F66"/>
    <w:rsid w:val="00467A7B"/>
    <w:rsid w:val="00471B4C"/>
    <w:rsid w:val="00476D68"/>
    <w:rsid w:val="00476F0E"/>
    <w:rsid w:val="004815ED"/>
    <w:rsid w:val="0048490C"/>
    <w:rsid w:val="00490EBC"/>
    <w:rsid w:val="00493BD9"/>
    <w:rsid w:val="004A00EB"/>
    <w:rsid w:val="004B2396"/>
    <w:rsid w:val="004B6C98"/>
    <w:rsid w:val="004C064D"/>
    <w:rsid w:val="004C33C4"/>
    <w:rsid w:val="004C4157"/>
    <w:rsid w:val="004D2D10"/>
    <w:rsid w:val="004D5488"/>
    <w:rsid w:val="004D71EF"/>
    <w:rsid w:val="004E3540"/>
    <w:rsid w:val="004E7BD3"/>
    <w:rsid w:val="005243B7"/>
    <w:rsid w:val="005263FE"/>
    <w:rsid w:val="00530810"/>
    <w:rsid w:val="00530F63"/>
    <w:rsid w:val="00531737"/>
    <w:rsid w:val="00535CE0"/>
    <w:rsid w:val="005520D4"/>
    <w:rsid w:val="00553203"/>
    <w:rsid w:val="005576EF"/>
    <w:rsid w:val="005703CE"/>
    <w:rsid w:val="005778B1"/>
    <w:rsid w:val="00585F0D"/>
    <w:rsid w:val="005878C8"/>
    <w:rsid w:val="005A0970"/>
    <w:rsid w:val="005A66EB"/>
    <w:rsid w:val="005A7E90"/>
    <w:rsid w:val="005B0B30"/>
    <w:rsid w:val="005B6643"/>
    <w:rsid w:val="005C0CB8"/>
    <w:rsid w:val="005C780D"/>
    <w:rsid w:val="005C7EB2"/>
    <w:rsid w:val="005D4B5E"/>
    <w:rsid w:val="005D762C"/>
    <w:rsid w:val="005E77D2"/>
    <w:rsid w:val="005F1761"/>
    <w:rsid w:val="005F2D5A"/>
    <w:rsid w:val="006172FD"/>
    <w:rsid w:val="00620214"/>
    <w:rsid w:val="00631153"/>
    <w:rsid w:val="00644349"/>
    <w:rsid w:val="006514C5"/>
    <w:rsid w:val="00652E7B"/>
    <w:rsid w:val="0066207A"/>
    <w:rsid w:val="006731E7"/>
    <w:rsid w:val="00693253"/>
    <w:rsid w:val="006A6676"/>
    <w:rsid w:val="006B165A"/>
    <w:rsid w:val="006B2467"/>
    <w:rsid w:val="006C115A"/>
    <w:rsid w:val="006C24F9"/>
    <w:rsid w:val="006C5924"/>
    <w:rsid w:val="006E056A"/>
    <w:rsid w:val="006E17C6"/>
    <w:rsid w:val="006E27EA"/>
    <w:rsid w:val="006E3BE0"/>
    <w:rsid w:val="006E3C79"/>
    <w:rsid w:val="006F3EF6"/>
    <w:rsid w:val="006F4B8C"/>
    <w:rsid w:val="00717014"/>
    <w:rsid w:val="00723751"/>
    <w:rsid w:val="0073288A"/>
    <w:rsid w:val="007356D5"/>
    <w:rsid w:val="00740225"/>
    <w:rsid w:val="00753FE4"/>
    <w:rsid w:val="007560D5"/>
    <w:rsid w:val="007607E6"/>
    <w:rsid w:val="0076206A"/>
    <w:rsid w:val="0077184F"/>
    <w:rsid w:val="00776094"/>
    <w:rsid w:val="007776B2"/>
    <w:rsid w:val="007A11A1"/>
    <w:rsid w:val="007A374F"/>
    <w:rsid w:val="007A6998"/>
    <w:rsid w:val="007B0301"/>
    <w:rsid w:val="007C0C33"/>
    <w:rsid w:val="007D5FCE"/>
    <w:rsid w:val="007E0A02"/>
    <w:rsid w:val="007E6939"/>
    <w:rsid w:val="007F6D7C"/>
    <w:rsid w:val="00823A67"/>
    <w:rsid w:val="00823ACC"/>
    <w:rsid w:val="00826D77"/>
    <w:rsid w:val="0082753C"/>
    <w:rsid w:val="008374AF"/>
    <w:rsid w:val="00844873"/>
    <w:rsid w:val="00847D99"/>
    <w:rsid w:val="0088357C"/>
    <w:rsid w:val="008878F0"/>
    <w:rsid w:val="00892B10"/>
    <w:rsid w:val="0089428C"/>
    <w:rsid w:val="008B6C66"/>
    <w:rsid w:val="008C39ED"/>
    <w:rsid w:val="008C5206"/>
    <w:rsid w:val="008D58F5"/>
    <w:rsid w:val="008D5A85"/>
    <w:rsid w:val="008E0C36"/>
    <w:rsid w:val="008E2AE1"/>
    <w:rsid w:val="008F0ED8"/>
    <w:rsid w:val="008F4888"/>
    <w:rsid w:val="008F49E8"/>
    <w:rsid w:val="008F5EA3"/>
    <w:rsid w:val="008F677F"/>
    <w:rsid w:val="008F6C36"/>
    <w:rsid w:val="008F7839"/>
    <w:rsid w:val="009046D3"/>
    <w:rsid w:val="00912C86"/>
    <w:rsid w:val="00913BCF"/>
    <w:rsid w:val="009179FF"/>
    <w:rsid w:val="00926066"/>
    <w:rsid w:val="00930BAF"/>
    <w:rsid w:val="009425CB"/>
    <w:rsid w:val="00945945"/>
    <w:rsid w:val="00952512"/>
    <w:rsid w:val="00957369"/>
    <w:rsid w:val="00973926"/>
    <w:rsid w:val="00976EBE"/>
    <w:rsid w:val="0098269F"/>
    <w:rsid w:val="0098682C"/>
    <w:rsid w:val="00991B57"/>
    <w:rsid w:val="00993D20"/>
    <w:rsid w:val="00997DCA"/>
    <w:rsid w:val="009A10F9"/>
    <w:rsid w:val="009A7D33"/>
    <w:rsid w:val="009C19A4"/>
    <w:rsid w:val="009D39E2"/>
    <w:rsid w:val="009D4650"/>
    <w:rsid w:val="009E284A"/>
    <w:rsid w:val="009F072F"/>
    <w:rsid w:val="009F264F"/>
    <w:rsid w:val="009F2D32"/>
    <w:rsid w:val="009F73B4"/>
    <w:rsid w:val="00A01AF0"/>
    <w:rsid w:val="00A110D8"/>
    <w:rsid w:val="00A14EAB"/>
    <w:rsid w:val="00A15A74"/>
    <w:rsid w:val="00A171A0"/>
    <w:rsid w:val="00A21BC0"/>
    <w:rsid w:val="00A51044"/>
    <w:rsid w:val="00A54246"/>
    <w:rsid w:val="00A549D6"/>
    <w:rsid w:val="00A6002B"/>
    <w:rsid w:val="00A62B7C"/>
    <w:rsid w:val="00A6472B"/>
    <w:rsid w:val="00A661E8"/>
    <w:rsid w:val="00A67124"/>
    <w:rsid w:val="00A70884"/>
    <w:rsid w:val="00A743E8"/>
    <w:rsid w:val="00A76293"/>
    <w:rsid w:val="00A82117"/>
    <w:rsid w:val="00A831B2"/>
    <w:rsid w:val="00A92EBC"/>
    <w:rsid w:val="00A967D3"/>
    <w:rsid w:val="00AA099C"/>
    <w:rsid w:val="00AA5C4A"/>
    <w:rsid w:val="00AB067D"/>
    <w:rsid w:val="00AB06C8"/>
    <w:rsid w:val="00AB0F5D"/>
    <w:rsid w:val="00AB38D4"/>
    <w:rsid w:val="00AC1639"/>
    <w:rsid w:val="00AC2FFD"/>
    <w:rsid w:val="00AC7DB9"/>
    <w:rsid w:val="00AD22EA"/>
    <w:rsid w:val="00AE4133"/>
    <w:rsid w:val="00AE6DD4"/>
    <w:rsid w:val="00AE7793"/>
    <w:rsid w:val="00B02E34"/>
    <w:rsid w:val="00B13AAA"/>
    <w:rsid w:val="00B151FA"/>
    <w:rsid w:val="00B253A9"/>
    <w:rsid w:val="00B258FA"/>
    <w:rsid w:val="00B373C0"/>
    <w:rsid w:val="00B474D9"/>
    <w:rsid w:val="00B51B7C"/>
    <w:rsid w:val="00B52D6A"/>
    <w:rsid w:val="00B56E84"/>
    <w:rsid w:val="00B616F2"/>
    <w:rsid w:val="00B936E6"/>
    <w:rsid w:val="00B940E9"/>
    <w:rsid w:val="00BA0184"/>
    <w:rsid w:val="00BB11EA"/>
    <w:rsid w:val="00BB2BFA"/>
    <w:rsid w:val="00BB3735"/>
    <w:rsid w:val="00BB539C"/>
    <w:rsid w:val="00BB77BD"/>
    <w:rsid w:val="00BC33C6"/>
    <w:rsid w:val="00BC62E9"/>
    <w:rsid w:val="00BC6857"/>
    <w:rsid w:val="00BD6AE7"/>
    <w:rsid w:val="00BF0C30"/>
    <w:rsid w:val="00BF303A"/>
    <w:rsid w:val="00BF5AE9"/>
    <w:rsid w:val="00C01046"/>
    <w:rsid w:val="00C02945"/>
    <w:rsid w:val="00C15C21"/>
    <w:rsid w:val="00C207A5"/>
    <w:rsid w:val="00C23899"/>
    <w:rsid w:val="00C2435F"/>
    <w:rsid w:val="00C24756"/>
    <w:rsid w:val="00C25325"/>
    <w:rsid w:val="00C35663"/>
    <w:rsid w:val="00C358E0"/>
    <w:rsid w:val="00C514E3"/>
    <w:rsid w:val="00C518F0"/>
    <w:rsid w:val="00C536CC"/>
    <w:rsid w:val="00C5602D"/>
    <w:rsid w:val="00C61DE3"/>
    <w:rsid w:val="00C67AF8"/>
    <w:rsid w:val="00C90445"/>
    <w:rsid w:val="00C918C4"/>
    <w:rsid w:val="00C93041"/>
    <w:rsid w:val="00C97C9D"/>
    <w:rsid w:val="00CA5CE4"/>
    <w:rsid w:val="00CA6139"/>
    <w:rsid w:val="00CB00C6"/>
    <w:rsid w:val="00CD0E9F"/>
    <w:rsid w:val="00CE0021"/>
    <w:rsid w:val="00CE1D17"/>
    <w:rsid w:val="00CE6FED"/>
    <w:rsid w:val="00D22474"/>
    <w:rsid w:val="00D27D1F"/>
    <w:rsid w:val="00D33F44"/>
    <w:rsid w:val="00D368F7"/>
    <w:rsid w:val="00D415AD"/>
    <w:rsid w:val="00D50F05"/>
    <w:rsid w:val="00D5137D"/>
    <w:rsid w:val="00D54F15"/>
    <w:rsid w:val="00D67E1E"/>
    <w:rsid w:val="00D7660D"/>
    <w:rsid w:val="00D837E6"/>
    <w:rsid w:val="00D847DF"/>
    <w:rsid w:val="00D96F7F"/>
    <w:rsid w:val="00DA2E91"/>
    <w:rsid w:val="00DE3EE8"/>
    <w:rsid w:val="00DF06C4"/>
    <w:rsid w:val="00DF4D56"/>
    <w:rsid w:val="00E1385A"/>
    <w:rsid w:val="00E22F35"/>
    <w:rsid w:val="00E274FA"/>
    <w:rsid w:val="00E27EE5"/>
    <w:rsid w:val="00E3585B"/>
    <w:rsid w:val="00E41158"/>
    <w:rsid w:val="00E44929"/>
    <w:rsid w:val="00E53E06"/>
    <w:rsid w:val="00E56FFD"/>
    <w:rsid w:val="00E57E96"/>
    <w:rsid w:val="00E667BC"/>
    <w:rsid w:val="00E740D0"/>
    <w:rsid w:val="00E81021"/>
    <w:rsid w:val="00E91FF3"/>
    <w:rsid w:val="00E94ACE"/>
    <w:rsid w:val="00EA15C9"/>
    <w:rsid w:val="00EB0D40"/>
    <w:rsid w:val="00EB0F69"/>
    <w:rsid w:val="00EC2E42"/>
    <w:rsid w:val="00EC4B0B"/>
    <w:rsid w:val="00ED0401"/>
    <w:rsid w:val="00ED1D1C"/>
    <w:rsid w:val="00EE3039"/>
    <w:rsid w:val="00EE3BA8"/>
    <w:rsid w:val="00EE6467"/>
    <w:rsid w:val="00EF7520"/>
    <w:rsid w:val="00F0144E"/>
    <w:rsid w:val="00F03E31"/>
    <w:rsid w:val="00F10D21"/>
    <w:rsid w:val="00F10F57"/>
    <w:rsid w:val="00F20F7A"/>
    <w:rsid w:val="00F31479"/>
    <w:rsid w:val="00F31E65"/>
    <w:rsid w:val="00F32437"/>
    <w:rsid w:val="00F45428"/>
    <w:rsid w:val="00F5368D"/>
    <w:rsid w:val="00F54E86"/>
    <w:rsid w:val="00F67CAD"/>
    <w:rsid w:val="00F70467"/>
    <w:rsid w:val="00F71448"/>
    <w:rsid w:val="00F76617"/>
    <w:rsid w:val="00F77B3E"/>
    <w:rsid w:val="00F83ED8"/>
    <w:rsid w:val="00F91E7D"/>
    <w:rsid w:val="00FA05F5"/>
    <w:rsid w:val="00FA2244"/>
    <w:rsid w:val="00FA5D36"/>
    <w:rsid w:val="00FC6017"/>
    <w:rsid w:val="00FC77CD"/>
    <w:rsid w:val="00FD7503"/>
    <w:rsid w:val="00FE2392"/>
    <w:rsid w:val="00FF09E5"/>
    <w:rsid w:val="00FF1A6E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2B192"/>
  <w15:chartTrackingRefBased/>
  <w15:docId w15:val="{F4F7DFE7-D21B-DB43-B3C1-4F33AE54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5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5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5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5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5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5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5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5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5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5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5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5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5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5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5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5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5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5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86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8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8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65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5DD"/>
  </w:style>
  <w:style w:type="paragraph" w:styleId="Footer">
    <w:name w:val="footer"/>
    <w:basedOn w:val="Normal"/>
    <w:link w:val="FooterChar"/>
    <w:uiPriority w:val="99"/>
    <w:unhideWhenUsed/>
    <w:rsid w:val="001565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5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b39\Downloads\IR%20and%20IR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Users\roula\Desktop\Book3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k159\AppData\Roaming\Microsoft\Excel\Book1((Unsaved-311122173017439878)).xlsb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1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k159\AppData\Roaming\Microsoft\Excel\Book1((Unsaved-311122173017439878)).xlsb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13945890060803"/>
          <c:y val="2.2339073812956477E-2"/>
          <c:w val="0.87555627907773781"/>
          <c:h val="0.87712416229661438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8345705196182397E-2"/>
                  <c:y val="-2.818391355902847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638-4D5D-BAB3-706BB7B1D7FA}"/>
                </c:ext>
              </c:extLst>
            </c:dLbl>
            <c:dLbl>
              <c:idx val="2"/>
              <c:layout>
                <c:manualLayout>
                  <c:x val="-1.2895015906680858E-2"/>
                  <c:y val="-2.818391355902863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638-4D5D-BAB3-706BB7B1D7F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6:$J$26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1!$B$27:$J$27</c:f>
              <c:numCache>
                <c:formatCode>General</c:formatCode>
                <c:ptCount val="9"/>
                <c:pt idx="0">
                  <c:v>3285</c:v>
                </c:pt>
                <c:pt idx="1">
                  <c:v>7913</c:v>
                </c:pt>
                <c:pt idx="2">
                  <c:v>1575</c:v>
                </c:pt>
                <c:pt idx="3">
                  <c:v>1272</c:v>
                </c:pt>
                <c:pt idx="4">
                  <c:v>853</c:v>
                </c:pt>
                <c:pt idx="5">
                  <c:v>836</c:v>
                </c:pt>
                <c:pt idx="6">
                  <c:v>766</c:v>
                </c:pt>
                <c:pt idx="7">
                  <c:v>782</c:v>
                </c:pt>
                <c:pt idx="8">
                  <c:v>3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38-4D5D-BAB3-706BB7B1D7FA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518287168"/>
        <c:axId val="1597855744"/>
      </c:lineChart>
      <c:catAx>
        <c:axId val="1518287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bg1">
                <a:lumMod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7855744"/>
        <c:crosses val="autoZero"/>
        <c:auto val="1"/>
        <c:lblAlgn val="ctr"/>
        <c:lblOffset val="100"/>
        <c:noMultiLvlLbl val="0"/>
      </c:catAx>
      <c:valAx>
        <c:axId val="1597855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cidence rate of MDR</a:t>
                </a:r>
                <a:r>
                  <a:rPr lang="en-US" sz="14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NB infections per 100,000</a:t>
                </a:r>
              </a:p>
              <a:p>
                <a:pPr>
                  <a:defRPr sz="140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4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mmunocompromised pediatric patients </a:t>
                </a:r>
                <a:endParaRPr lang="en-US" sz="14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5996053250501696E-3"/>
              <c:y val="0.136664668185512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9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18287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481938016800823"/>
          <c:y val="2.9255319148936171E-2"/>
          <c:w val="0.87179863136885061"/>
          <c:h val="0.80455916923428061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B$33:$I$33</c:f>
              <c:strCache>
                <c:ptCount val="8"/>
                <c:pt idx="0">
                  <c:v>2009-2010</c:v>
                </c:pt>
                <c:pt idx="1">
                  <c:v>2010-2011</c:v>
                </c:pt>
                <c:pt idx="2">
                  <c:v>2011-2012</c:v>
                </c:pt>
                <c:pt idx="3">
                  <c:v>2012-2013</c:v>
                </c:pt>
                <c:pt idx="4">
                  <c:v>2013-2014</c:v>
                </c:pt>
                <c:pt idx="5">
                  <c:v>2014-2015</c:v>
                </c:pt>
                <c:pt idx="6">
                  <c:v>2015-2016</c:v>
                </c:pt>
                <c:pt idx="7">
                  <c:v>2016-2017</c:v>
                </c:pt>
              </c:strCache>
            </c:strRef>
          </c:cat>
          <c:val>
            <c:numRef>
              <c:f>Sheet1!$B$34:$I$34</c:f>
              <c:numCache>
                <c:formatCode>General</c:formatCode>
                <c:ptCount val="8"/>
                <c:pt idx="0">
                  <c:v>2.4083932853717025</c:v>
                </c:pt>
                <c:pt idx="1">
                  <c:v>0.19902983548113731</c:v>
                </c:pt>
                <c:pt idx="2">
                  <c:v>0.80810092386551569</c:v>
                </c:pt>
                <c:pt idx="3">
                  <c:v>0.67036405005688293</c:v>
                </c:pt>
                <c:pt idx="4">
                  <c:v>0.98066939890710381</c:v>
                </c:pt>
                <c:pt idx="5">
                  <c:v>0.91640661677390844</c:v>
                </c:pt>
                <c:pt idx="6">
                  <c:v>1.0202911890218391</c:v>
                </c:pt>
                <c:pt idx="7">
                  <c:v>0.400872453561805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506-D841-A7CE-6468941E7B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7826576"/>
        <c:axId val="1866193776"/>
      </c:lineChart>
      <c:catAx>
        <c:axId val="1217826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Years</a:t>
                </a:r>
              </a:p>
            </c:rich>
          </c:tx>
          <c:layout>
            <c:manualLayout>
              <c:xMode val="edge"/>
              <c:yMode val="edge"/>
              <c:x val="0.52186070230079185"/>
              <c:y val="0.932983224922971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193776"/>
        <c:crosses val="autoZero"/>
        <c:auto val="1"/>
        <c:lblAlgn val="ctr"/>
        <c:lblOffset val="100"/>
        <c:noMultiLvlLbl val="0"/>
      </c:catAx>
      <c:valAx>
        <c:axId val="1866193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Incidence rate ratios (IRRs) of MDR GNB among immunocompromised pediatric patients</a:t>
                </a:r>
              </a:p>
            </c:rich>
          </c:tx>
          <c:layout>
            <c:manualLayout>
              <c:xMode val="edge"/>
              <c:yMode val="edge"/>
              <c:x val="9.797337310552056E-3"/>
              <c:y val="8.336094944653656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17826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490740740740737E-2"/>
          <c:y val="0.20307319918343542"/>
          <c:w val="0.90353395061728392"/>
          <c:h val="0.674161368717799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hird generation Cephalosporins</c:v>
                </c:pt>
              </c:strCache>
            </c:strRef>
          </c:tx>
          <c:spPr>
            <a:ln w="381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>
                <a:noFill/>
              </a:ln>
              <a:effectLst/>
            </c:spPr>
          </c:marker>
          <c:cat>
            <c:numRef>
              <c:f>Sheet1!$A$2:$A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1!$B$2:$B$10</c:f>
              <c:numCache>
                <c:formatCode>General</c:formatCode>
                <c:ptCount val="9"/>
                <c:pt idx="0">
                  <c:v>6.3</c:v>
                </c:pt>
                <c:pt idx="1">
                  <c:v>20</c:v>
                </c:pt>
                <c:pt idx="2">
                  <c:v>3.4</c:v>
                </c:pt>
                <c:pt idx="3">
                  <c:v>8.1</c:v>
                </c:pt>
                <c:pt idx="4">
                  <c:v>10.7</c:v>
                </c:pt>
                <c:pt idx="5">
                  <c:v>6.3</c:v>
                </c:pt>
                <c:pt idx="6">
                  <c:v>3</c:v>
                </c:pt>
                <c:pt idx="7">
                  <c:v>7.1</c:v>
                </c:pt>
                <c:pt idx="8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F1-4932-B8E0-607FB97F88A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ourth generation cephalosporins</c:v>
                </c:pt>
              </c:strCache>
            </c:strRef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2"/>
              </a:solidFill>
              <a:ln>
                <a:noFill/>
              </a:ln>
              <a:effectLst/>
            </c:spPr>
          </c:marker>
          <c:cat>
            <c:numRef>
              <c:f>Sheet1!$A$2:$A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1!$C$2:$C$10</c:f>
              <c:numCache>
                <c:formatCode>General</c:formatCode>
                <c:ptCount val="9"/>
                <c:pt idx="0">
                  <c:v>37.5</c:v>
                </c:pt>
                <c:pt idx="1">
                  <c:v>22.9</c:v>
                </c:pt>
                <c:pt idx="2">
                  <c:v>10.3</c:v>
                </c:pt>
                <c:pt idx="3">
                  <c:v>10.8</c:v>
                </c:pt>
                <c:pt idx="4">
                  <c:v>10.7</c:v>
                </c:pt>
                <c:pt idx="5">
                  <c:v>3.1</c:v>
                </c:pt>
                <c:pt idx="6">
                  <c:v>18.2</c:v>
                </c:pt>
                <c:pt idx="7">
                  <c:v>11.9</c:v>
                </c:pt>
                <c:pt idx="8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F1-4932-B8E0-607FB97F88A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arbapenems</c:v>
                </c:pt>
              </c:strCache>
            </c:strRef>
          </c:tx>
          <c:spPr>
            <a:ln w="3810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3"/>
              </a:solidFill>
              <a:ln>
                <a:noFill/>
              </a:ln>
              <a:effectLst/>
            </c:spPr>
          </c:marker>
          <c:cat>
            <c:numRef>
              <c:f>Sheet1!$A$2:$A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1!$D$2:$D$10</c:f>
              <c:numCache>
                <c:formatCode>General</c:formatCode>
                <c:ptCount val="9"/>
                <c:pt idx="0">
                  <c:v>37.5</c:v>
                </c:pt>
                <c:pt idx="1">
                  <c:v>54.3</c:v>
                </c:pt>
                <c:pt idx="2">
                  <c:v>79.3</c:v>
                </c:pt>
                <c:pt idx="3">
                  <c:v>67.599999999999994</c:v>
                </c:pt>
                <c:pt idx="4">
                  <c:v>71.400000000000006</c:v>
                </c:pt>
                <c:pt idx="5">
                  <c:v>81.3</c:v>
                </c:pt>
                <c:pt idx="6">
                  <c:v>69.7</c:v>
                </c:pt>
                <c:pt idx="7">
                  <c:v>73.8</c:v>
                </c:pt>
                <c:pt idx="8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EF1-4932-B8E0-607FB97F88A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minoglycosides</c:v>
                </c:pt>
              </c:strCache>
            </c:strRef>
          </c:tx>
          <c:spPr>
            <a:ln w="381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4"/>
              </a:solidFill>
              <a:ln>
                <a:noFill/>
              </a:ln>
              <a:effectLst/>
            </c:spPr>
          </c:marker>
          <c:cat>
            <c:numRef>
              <c:f>Sheet1!$A$2:$A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1!$E$2:$E$10</c:f>
              <c:numCache>
                <c:formatCode>General</c:formatCode>
                <c:ptCount val="9"/>
                <c:pt idx="0">
                  <c:v>75</c:v>
                </c:pt>
                <c:pt idx="1">
                  <c:v>65.7</c:v>
                </c:pt>
                <c:pt idx="2">
                  <c:v>27.6</c:v>
                </c:pt>
                <c:pt idx="3">
                  <c:v>48.6</c:v>
                </c:pt>
                <c:pt idx="4">
                  <c:v>53.6</c:v>
                </c:pt>
                <c:pt idx="5">
                  <c:v>56.3</c:v>
                </c:pt>
                <c:pt idx="6">
                  <c:v>72.7</c:v>
                </c:pt>
                <c:pt idx="7">
                  <c:v>54.8</c:v>
                </c:pt>
                <c:pt idx="8">
                  <c:v>6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EF1-4932-B8E0-607FB97F88A1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Fluoroquinolones</c:v>
                </c:pt>
              </c:strCache>
            </c:strRef>
          </c:tx>
          <c:spPr>
            <a:ln w="3810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5"/>
              </a:solidFill>
              <a:ln>
                <a:noFill/>
              </a:ln>
              <a:effectLst/>
            </c:spPr>
          </c:marker>
          <c:cat>
            <c:numRef>
              <c:f>Sheet1!$A$2:$A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1!$F$2:$F$10</c:f>
              <c:numCache>
                <c:formatCode>General</c:formatCode>
                <c:ptCount val="9"/>
                <c:pt idx="0">
                  <c:v>12.5</c:v>
                </c:pt>
                <c:pt idx="1">
                  <c:v>2.9</c:v>
                </c:pt>
                <c:pt idx="2">
                  <c:v>10.3</c:v>
                </c:pt>
                <c:pt idx="3">
                  <c:v>2.7</c:v>
                </c:pt>
                <c:pt idx="4">
                  <c:v>3.6</c:v>
                </c:pt>
                <c:pt idx="5">
                  <c:v>6.3</c:v>
                </c:pt>
                <c:pt idx="6">
                  <c:v>6.1</c:v>
                </c:pt>
                <c:pt idx="7">
                  <c:v>2.4</c:v>
                </c:pt>
                <c:pt idx="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EF1-4932-B8E0-607FB97F88A1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Polymyxins</c:v>
                </c:pt>
              </c:strCache>
            </c:strRef>
          </c:tx>
          <c:spPr>
            <a:ln w="3810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6"/>
              </a:solidFill>
              <a:ln>
                <a:noFill/>
              </a:ln>
              <a:effectLst/>
            </c:spPr>
          </c:marker>
          <c:cat>
            <c:numRef>
              <c:f>Sheet1!$A$2:$A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1!$G$2:$G$10</c:f>
              <c:numCache>
                <c:formatCode>General</c:formatCode>
                <c:ptCount val="9"/>
                <c:pt idx="0">
                  <c:v>0</c:v>
                </c:pt>
                <c:pt idx="1">
                  <c:v>2.9</c:v>
                </c:pt>
                <c:pt idx="2">
                  <c:v>0</c:v>
                </c:pt>
                <c:pt idx="3">
                  <c:v>2.7</c:v>
                </c:pt>
                <c:pt idx="4">
                  <c:v>3.6</c:v>
                </c:pt>
                <c:pt idx="5">
                  <c:v>3.1</c:v>
                </c:pt>
                <c:pt idx="6">
                  <c:v>3</c:v>
                </c:pt>
                <c:pt idx="7">
                  <c:v>7.1</c:v>
                </c:pt>
                <c:pt idx="8">
                  <c:v>6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EF1-4932-B8E0-607FB97F88A1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Antipseudomonal penicillins with β-lactamase inhibitors</c:v>
                </c:pt>
              </c:strCache>
            </c:strRef>
          </c:tx>
          <c:spPr>
            <a:ln w="3810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</c:spPr>
          </c:marker>
          <c:cat>
            <c:numRef>
              <c:f>Sheet1!$A$2:$A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1!$H$2:$H$10</c:f>
              <c:numCache>
                <c:formatCode>General</c:formatCode>
                <c:ptCount val="9"/>
                <c:pt idx="0">
                  <c:v>25</c:v>
                </c:pt>
                <c:pt idx="1">
                  <c:v>14.3</c:v>
                </c:pt>
                <c:pt idx="2">
                  <c:v>3.4</c:v>
                </c:pt>
                <c:pt idx="3">
                  <c:v>2.7</c:v>
                </c:pt>
                <c:pt idx="4">
                  <c:v>3.6</c:v>
                </c:pt>
                <c:pt idx="5">
                  <c:v>3.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EF1-4932-B8E0-607FB97F88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1420680"/>
        <c:axId val="541418520"/>
      </c:lineChart>
      <c:catAx>
        <c:axId val="541420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cap="non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 cap="none"/>
                  <a:t>Year</a:t>
                </a:r>
              </a:p>
            </c:rich>
          </c:tx>
          <c:layout>
            <c:manualLayout>
              <c:xMode val="edge"/>
              <c:yMode val="edge"/>
              <c:x val="0.49988043161271511"/>
              <c:y val="0.946172839506172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cap="none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41418520"/>
        <c:crosses val="autoZero"/>
        <c:auto val="1"/>
        <c:lblAlgn val="ctr"/>
        <c:lblOffset val="100"/>
        <c:noMultiLvlLbl val="0"/>
      </c:catAx>
      <c:valAx>
        <c:axId val="541418520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95000"/>
                  <a:alpha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cap="non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 cap="none"/>
                  <a:t>Percentage of antimicrobial category use (%)</a:t>
                </a:r>
              </a:p>
            </c:rich>
          </c:tx>
          <c:layout>
            <c:manualLayout>
              <c:xMode val="edge"/>
              <c:yMode val="edge"/>
              <c:x val="5.4025469038592394E-3"/>
              <c:y val="0.17946967896618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cap="none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9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41420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2.4691358024691357E-2"/>
          <c:y val="4.4316321570914745E-2"/>
          <c:w val="0.97371609798775138"/>
          <c:h val="0.122556739231125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2901234567901236E-2"/>
          <c:y val="0.15353625151694747"/>
          <c:w val="0.94012345679012344"/>
          <c:h val="0.7178669198608238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4!$C$3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4!$B$4:$B$12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4!$C$4:$C$12</c:f>
              <c:numCache>
                <c:formatCode>###0</c:formatCode>
                <c:ptCount val="9"/>
                <c:pt idx="0">
                  <c:v>10</c:v>
                </c:pt>
                <c:pt idx="1">
                  <c:v>24</c:v>
                </c:pt>
                <c:pt idx="2">
                  <c:v>22</c:v>
                </c:pt>
                <c:pt idx="3">
                  <c:v>24</c:v>
                </c:pt>
                <c:pt idx="4">
                  <c:v>21</c:v>
                </c:pt>
                <c:pt idx="5">
                  <c:v>20</c:v>
                </c:pt>
                <c:pt idx="6">
                  <c:v>19</c:v>
                </c:pt>
                <c:pt idx="7">
                  <c:v>32</c:v>
                </c:pt>
                <c:pt idx="8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FA-4CB5-BF72-A75C832A5A8F}"/>
            </c:ext>
          </c:extLst>
        </c:ser>
        <c:ser>
          <c:idx val="1"/>
          <c:order val="1"/>
          <c:tx>
            <c:strRef>
              <c:f>Sheet4!$D$3</c:f>
              <c:strCache>
                <c:ptCount val="1"/>
                <c:pt idx="0">
                  <c:v>Klebsiella speci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4!$B$4:$B$12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4!$D$4:$D$12</c:f>
              <c:numCache>
                <c:formatCode>###0</c:formatCode>
                <c:ptCount val="9"/>
                <c:pt idx="0">
                  <c:v>6</c:v>
                </c:pt>
                <c:pt idx="1">
                  <c:v>14</c:v>
                </c:pt>
                <c:pt idx="2">
                  <c:v>9</c:v>
                </c:pt>
                <c:pt idx="3">
                  <c:v>18</c:v>
                </c:pt>
                <c:pt idx="4">
                  <c:v>8</c:v>
                </c:pt>
                <c:pt idx="5">
                  <c:v>14</c:v>
                </c:pt>
                <c:pt idx="6">
                  <c:v>11</c:v>
                </c:pt>
                <c:pt idx="7">
                  <c:v>15</c:v>
                </c:pt>
                <c:pt idx="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FA-4CB5-BF72-A75C832A5A8F}"/>
            </c:ext>
          </c:extLst>
        </c:ser>
        <c:ser>
          <c:idx val="2"/>
          <c:order val="2"/>
          <c:tx>
            <c:strRef>
              <c:f>Sheet4!$E$3</c:f>
              <c:strCache>
                <c:ptCount val="1"/>
                <c:pt idx="0">
                  <c:v>Pseudomonas speci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4!$B$4:$B$12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4!$E$4:$E$12</c:f>
              <c:numCache>
                <c:formatCode>###0</c:formatCode>
                <c:ptCount val="9"/>
                <c:pt idx="0">
                  <c:v>5</c:v>
                </c:pt>
                <c:pt idx="1">
                  <c:v>11</c:v>
                </c:pt>
                <c:pt idx="2">
                  <c:v>9</c:v>
                </c:pt>
                <c:pt idx="3">
                  <c:v>13</c:v>
                </c:pt>
                <c:pt idx="4">
                  <c:v>8</c:v>
                </c:pt>
                <c:pt idx="5">
                  <c:v>9</c:v>
                </c:pt>
                <c:pt idx="6">
                  <c:v>16</c:v>
                </c:pt>
                <c:pt idx="7">
                  <c:v>2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FA-4CB5-BF72-A75C832A5A8F}"/>
            </c:ext>
          </c:extLst>
        </c:ser>
        <c:ser>
          <c:idx val="3"/>
          <c:order val="3"/>
          <c:tx>
            <c:strRef>
              <c:f>Sheet4!$F$3</c:f>
              <c:strCache>
                <c:ptCount val="1"/>
                <c:pt idx="0">
                  <c:v>Acinetobacter speci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4!$B$4:$B$12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4!$F$4:$F$12</c:f>
              <c:numCache>
                <c:formatCode>###0</c:formatCode>
                <c:ptCount val="9"/>
                <c:pt idx="1">
                  <c:v>2</c:v>
                </c:pt>
                <c:pt idx="2">
                  <c:v>4</c:v>
                </c:pt>
                <c:pt idx="4">
                  <c:v>1</c:v>
                </c:pt>
                <c:pt idx="5">
                  <c:v>1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DFA-4CB5-BF72-A75C832A5A8F}"/>
            </c:ext>
          </c:extLst>
        </c:ser>
        <c:ser>
          <c:idx val="4"/>
          <c:order val="4"/>
          <c:tx>
            <c:strRef>
              <c:f>Sheet4!$G$3</c:f>
              <c:strCache>
                <c:ptCount val="1"/>
                <c:pt idx="0">
                  <c:v>Salmonella speci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4!$B$4:$B$12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4!$G$4:$G$12</c:f>
              <c:numCache>
                <c:formatCode>###0</c:formatCode>
                <c:ptCount val="9"/>
                <c:pt idx="0">
                  <c:v>1</c:v>
                </c:pt>
                <c:pt idx="1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DFA-4CB5-BF72-A75C832A5A8F}"/>
            </c:ext>
          </c:extLst>
        </c:ser>
        <c:ser>
          <c:idx val="5"/>
          <c:order val="5"/>
          <c:tx>
            <c:strRef>
              <c:f>Sheet4!$H$3</c:f>
              <c:strCache>
                <c:ptCount val="1"/>
                <c:pt idx="0">
                  <c:v>Enterobacter speci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4!$B$4:$B$12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4!$H$4:$H$12</c:f>
              <c:numCache>
                <c:formatCode>###0</c:formatCode>
                <c:ptCount val="9"/>
                <c:pt idx="0">
                  <c:v>1</c:v>
                </c:pt>
                <c:pt idx="1">
                  <c:v>4</c:v>
                </c:pt>
                <c:pt idx="4">
                  <c:v>3</c:v>
                </c:pt>
                <c:pt idx="5">
                  <c:v>1</c:v>
                </c:pt>
                <c:pt idx="6">
                  <c:v>2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DFA-4CB5-BF72-A75C832A5A8F}"/>
            </c:ext>
          </c:extLst>
        </c:ser>
        <c:ser>
          <c:idx val="6"/>
          <c:order val="6"/>
          <c:tx>
            <c:strRef>
              <c:f>Sheet4!$I$3</c:f>
              <c:strCache>
                <c:ptCount val="1"/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4!$B$4:$B$12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4!$I$4:$I$12</c:f>
              <c:numCache>
                <c:formatCode>###0</c:formatCode>
                <c:ptCount val="9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DFA-4CB5-BF72-A75C832A5A8F}"/>
            </c:ext>
          </c:extLst>
        </c:ser>
        <c:ser>
          <c:idx val="7"/>
          <c:order val="7"/>
          <c:tx>
            <c:strRef>
              <c:f>Sheet4!$J$3</c:f>
              <c:strCache>
                <c:ptCount val="1"/>
                <c:pt idx="0">
                  <c:v>Stenotrophomonas Maltophilia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4!$B$4:$B$12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4!$J$4:$J$12</c:f>
              <c:numCache>
                <c:formatCode>###0</c:formatCode>
                <c:ptCount val="9"/>
                <c:pt idx="1">
                  <c:v>2</c:v>
                </c:pt>
                <c:pt idx="2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DFA-4CB5-BF72-A75C832A5A8F}"/>
            </c:ext>
          </c:extLst>
        </c:ser>
        <c:ser>
          <c:idx val="8"/>
          <c:order val="8"/>
          <c:tx>
            <c:strRef>
              <c:f>Sheet4!$K$3</c:f>
              <c:strCache>
                <c:ptCount val="1"/>
                <c:pt idx="0">
                  <c:v>Other organisms*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4!$B$4:$B$12</c:f>
              <c:strCach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strCache>
            </c:strRef>
          </c:cat>
          <c:val>
            <c:numRef>
              <c:f>Sheet4!$K$4:$K$12</c:f>
              <c:numCache>
                <c:formatCode>###0</c:formatCode>
                <c:ptCount val="9"/>
                <c:pt idx="0">
                  <c:v>7</c:v>
                </c:pt>
                <c:pt idx="1">
                  <c:v>5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DFA-4CB5-BF72-A75C832A5A8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9"/>
        <c:overlap val="100"/>
        <c:axId val="937094936"/>
        <c:axId val="937098896"/>
      </c:barChart>
      <c:catAx>
        <c:axId val="937094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cap="non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 cap="non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cap="none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cap="all" spc="1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7098896"/>
        <c:crosses val="autoZero"/>
        <c:auto val="1"/>
        <c:lblAlgn val="ctr"/>
        <c:lblOffset val="100"/>
        <c:noMultiLvlLbl val="0"/>
      </c:catAx>
      <c:valAx>
        <c:axId val="937098896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cap="non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 cap="none"/>
                  <a:t>Number of organisms</a:t>
                </a:r>
              </a:p>
            </c:rich>
          </c:tx>
          <c:layout>
            <c:manualLayout>
              <c:xMode val="edge"/>
              <c:yMode val="edge"/>
              <c:x val="8.3680960736497879E-3"/>
              <c:y val="0.373854394535892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cap="none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##0" sourceLinked="1"/>
        <c:majorTickMark val="none"/>
        <c:minorTickMark val="none"/>
        <c:tickLblPos val="nextTo"/>
        <c:crossAx val="937094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4.6416482871335665E-2"/>
          <c:y val="1.1955167181716816E-2"/>
          <c:w val="0.95358351712866429"/>
          <c:h val="0.144806495962198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19134779205231E-2"/>
          <c:y val="0.21042020267077746"/>
          <c:w val="0.92463146314631461"/>
          <c:h val="0.66575521536291216"/>
        </c:manualLayout>
      </c:layout>
      <c:lineChart>
        <c:grouping val="standard"/>
        <c:varyColors val="0"/>
        <c:ser>
          <c:idx val="0"/>
          <c:order val="0"/>
          <c:tx>
            <c:strRef>
              <c:f>Sheet2!$E$1</c:f>
              <c:strCache>
                <c:ptCount val="1"/>
                <c:pt idx="0">
                  <c:v>Antipseudomonal penicillins+ β-lactamase inhibitor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2!$B$2:$B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2!$E$2:$E$10</c:f>
              <c:numCache>
                <c:formatCode>General</c:formatCode>
                <c:ptCount val="9"/>
                <c:pt idx="0">
                  <c:v>20</c:v>
                </c:pt>
                <c:pt idx="1">
                  <c:v>30.2</c:v>
                </c:pt>
                <c:pt idx="2">
                  <c:v>42.4</c:v>
                </c:pt>
                <c:pt idx="3">
                  <c:v>41.9</c:v>
                </c:pt>
                <c:pt idx="4">
                  <c:v>38.9</c:v>
                </c:pt>
                <c:pt idx="5">
                  <c:v>30.6</c:v>
                </c:pt>
                <c:pt idx="6">
                  <c:v>46.9</c:v>
                </c:pt>
                <c:pt idx="7">
                  <c:v>19.600000000000001</c:v>
                </c:pt>
                <c:pt idx="8">
                  <c:v>11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25-4CA0-B4B4-14A8529227D6}"/>
            </c:ext>
          </c:extLst>
        </c:ser>
        <c:ser>
          <c:idx val="1"/>
          <c:order val="1"/>
          <c:tx>
            <c:strRef>
              <c:f>Sheet2!$G$1</c:f>
              <c:strCache>
                <c:ptCount val="1"/>
                <c:pt idx="0">
                  <c:v>Cephamycin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2!$B$2:$B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2!$G$2:$G$10</c:f>
              <c:numCache>
                <c:formatCode>General</c:formatCode>
                <c:ptCount val="9"/>
                <c:pt idx="0">
                  <c:v>17.600000000000001</c:v>
                </c:pt>
                <c:pt idx="1">
                  <c:v>17.899999999999999</c:v>
                </c:pt>
                <c:pt idx="2">
                  <c:v>39.4</c:v>
                </c:pt>
                <c:pt idx="3">
                  <c:v>45.5</c:v>
                </c:pt>
                <c:pt idx="4">
                  <c:v>42.4</c:v>
                </c:pt>
                <c:pt idx="5">
                  <c:v>14.3</c:v>
                </c:pt>
                <c:pt idx="6">
                  <c:v>32.299999999999997</c:v>
                </c:pt>
                <c:pt idx="7">
                  <c:v>14.3</c:v>
                </c:pt>
                <c:pt idx="8">
                  <c:v>29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E25-4CA0-B4B4-14A8529227D6}"/>
            </c:ext>
          </c:extLst>
        </c:ser>
        <c:ser>
          <c:idx val="2"/>
          <c:order val="2"/>
          <c:tx>
            <c:strRef>
              <c:f>Sheet2!$J$1</c:f>
              <c:strCache>
                <c:ptCount val="1"/>
                <c:pt idx="0">
                  <c:v>4th generation cephalosporin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2!$B$2:$B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2!$J$2:$J$10</c:f>
              <c:numCache>
                <c:formatCode>General</c:formatCode>
                <c:ptCount val="9"/>
                <c:pt idx="0">
                  <c:v>25</c:v>
                </c:pt>
                <c:pt idx="1">
                  <c:v>48.8</c:v>
                </c:pt>
                <c:pt idx="2">
                  <c:v>72.7</c:v>
                </c:pt>
                <c:pt idx="3">
                  <c:v>52.3</c:v>
                </c:pt>
                <c:pt idx="4">
                  <c:v>47.2</c:v>
                </c:pt>
                <c:pt idx="5">
                  <c:v>66.7</c:v>
                </c:pt>
                <c:pt idx="6">
                  <c:v>71</c:v>
                </c:pt>
                <c:pt idx="7">
                  <c:v>35.299999999999997</c:v>
                </c:pt>
                <c:pt idx="8">
                  <c:v>33.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E25-4CA0-B4B4-14A8529227D6}"/>
            </c:ext>
          </c:extLst>
        </c:ser>
        <c:ser>
          <c:idx val="3"/>
          <c:order val="3"/>
          <c:tx>
            <c:strRef>
              <c:f>Sheet2!$M$1</c:f>
              <c:strCache>
                <c:ptCount val="1"/>
                <c:pt idx="0">
                  <c:v>Penicillins+ β-lactamase inhibito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2!$B$2:$B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2!$M$2:$M$10</c:f>
              <c:numCache>
                <c:formatCode>General</c:formatCode>
                <c:ptCount val="9"/>
                <c:pt idx="0">
                  <c:v>56.3</c:v>
                </c:pt>
                <c:pt idx="1">
                  <c:v>64.099999999999994</c:v>
                </c:pt>
                <c:pt idx="2">
                  <c:v>78.8</c:v>
                </c:pt>
                <c:pt idx="3">
                  <c:v>70.5</c:v>
                </c:pt>
                <c:pt idx="4">
                  <c:v>78.099999999999994</c:v>
                </c:pt>
                <c:pt idx="5">
                  <c:v>60</c:v>
                </c:pt>
                <c:pt idx="6">
                  <c:v>71</c:v>
                </c:pt>
                <c:pt idx="7">
                  <c:v>39.6</c:v>
                </c:pt>
                <c:pt idx="8">
                  <c:v>58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E25-4CA0-B4B4-14A8529227D6}"/>
            </c:ext>
          </c:extLst>
        </c:ser>
        <c:ser>
          <c:idx val="4"/>
          <c:order val="4"/>
          <c:tx>
            <c:strRef>
              <c:f>Sheet2!$N$1</c:f>
              <c:strCache>
                <c:ptCount val="1"/>
                <c:pt idx="0">
                  <c:v>Folate pathway inhibito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2!$B$2:$B$10</c:f>
              <c:numCache>
                <c:formatCode>General</c:formatCode>
                <c:ptCount val="9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</c:numCache>
            </c:numRef>
          </c:cat>
          <c:val>
            <c:numRef>
              <c:f>Sheet2!$N$2:$N$10</c:f>
              <c:numCache>
                <c:formatCode>General</c:formatCode>
                <c:ptCount val="9"/>
                <c:pt idx="0">
                  <c:v>66.7</c:v>
                </c:pt>
                <c:pt idx="1">
                  <c:v>83.7</c:v>
                </c:pt>
                <c:pt idx="2">
                  <c:v>93.9</c:v>
                </c:pt>
                <c:pt idx="3">
                  <c:v>76.099999999999994</c:v>
                </c:pt>
                <c:pt idx="4">
                  <c:v>76.900000000000006</c:v>
                </c:pt>
                <c:pt idx="5">
                  <c:v>89.5</c:v>
                </c:pt>
                <c:pt idx="6">
                  <c:v>90.9</c:v>
                </c:pt>
                <c:pt idx="7">
                  <c:v>96.1</c:v>
                </c:pt>
                <c:pt idx="8">
                  <c:v>83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E25-4CA0-B4B4-14A8529227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3970592"/>
        <c:axId val="803970952"/>
      </c:lineChart>
      <c:catAx>
        <c:axId val="803970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Year</a:t>
                </a:r>
              </a:p>
            </c:rich>
          </c:tx>
          <c:layout>
            <c:manualLayout>
              <c:xMode val="edge"/>
              <c:yMode val="edge"/>
              <c:x val="0.48921892189218924"/>
              <c:y val="0.947668924010371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03970952"/>
        <c:crosses val="autoZero"/>
        <c:auto val="1"/>
        <c:lblAlgn val="ctr"/>
        <c:lblOffset val="100"/>
        <c:noMultiLvlLbl val="0"/>
      </c:catAx>
      <c:valAx>
        <c:axId val="803970952"/>
        <c:scaling>
          <c:orientation val="minMax"/>
        </c:scaling>
        <c:delete val="0"/>
        <c:axPos val="l"/>
        <c:majorGridlines>
          <c:spPr>
            <a:ln w="0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Resistance Rat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9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03970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7488509001135923E-2"/>
          <c:y val="2.4467922341276128E-2"/>
          <c:w val="0.9132439842965141"/>
          <c:h val="0.151683663377006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3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6586</cdr:x>
      <cdr:y>0.02682</cdr:y>
    </cdr:from>
    <cdr:to>
      <cdr:x>0.17532</cdr:x>
      <cdr:y>0.0563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8185E60-59A1-F615-53C0-9BB0A113CE91}"/>
            </a:ext>
          </a:extLst>
        </cdr:cNvPr>
        <cdr:cNvSpPr txBox="1"/>
      </cdr:nvSpPr>
      <cdr:spPr>
        <a:xfrm xmlns:a="http://schemas.openxmlformats.org/drawingml/2006/main">
          <a:off x="751416" y="182563"/>
          <a:ext cx="1248833" cy="2010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LB" sz="1100"/>
        </a:p>
      </cdr:txBody>
    </cdr:sp>
  </cdr:relSizeAnchor>
  <cdr:relSizeAnchor xmlns:cdr="http://schemas.openxmlformats.org/drawingml/2006/chartDrawing">
    <cdr:from>
      <cdr:x>0.09128</cdr:x>
      <cdr:y>0.00727</cdr:y>
    </cdr:from>
    <cdr:to>
      <cdr:x>0.2766</cdr:x>
      <cdr:y>0.05491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FBA92DD6-1EBD-9EA6-7633-1BDAFE7CBF33}"/>
            </a:ext>
          </a:extLst>
        </cdr:cNvPr>
        <cdr:cNvSpPr txBox="1"/>
      </cdr:nvSpPr>
      <cdr:spPr>
        <a:xfrm xmlns:a="http://schemas.openxmlformats.org/drawingml/2006/main">
          <a:off x="751238" y="36084"/>
          <a:ext cx="1525034" cy="2362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i="1">
              <a:latin typeface="Times New Roman" panose="02020603050405020304" pitchFamily="18" charset="0"/>
              <a:cs typeface="Times New Roman" panose="02020603050405020304" pitchFamily="18" charset="0"/>
            </a:rPr>
            <a:t> Escherichia coli</a:t>
          </a:r>
          <a:endParaRPr lang="en-LB" sz="1200" i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5788</cdr:x>
      <cdr:y>0.08123</cdr:y>
    </cdr:from>
    <cdr:to>
      <cdr:x>0.35622</cdr:x>
      <cdr:y>0.11543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EB3A1B92-8F1C-389D-3775-2502F79172B4}"/>
            </a:ext>
          </a:extLst>
        </cdr:cNvPr>
        <cdr:cNvSpPr txBox="1"/>
      </cdr:nvSpPr>
      <cdr:spPr>
        <a:xfrm xmlns:a="http://schemas.openxmlformats.org/drawingml/2006/main">
          <a:off x="2942166" y="552980"/>
          <a:ext cx="1121833" cy="2328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LB" sz="1100"/>
        </a:p>
      </cdr:txBody>
    </cdr:sp>
  </cdr:relSizeAnchor>
  <cdr:relSizeAnchor xmlns:cdr="http://schemas.openxmlformats.org/drawingml/2006/chartDrawing">
    <cdr:from>
      <cdr:x>0.10169</cdr:x>
      <cdr:y>0.10246</cdr:y>
    </cdr:from>
    <cdr:to>
      <cdr:x>0.2695</cdr:x>
      <cdr:y>0.15492</cdr:y>
    </cdr:to>
    <cdr:sp macro="" textlink="">
      <cdr:nvSpPr>
        <cdr:cNvPr id="5" name="TextBox 4">
          <a:extLst xmlns:a="http://schemas.openxmlformats.org/drawingml/2006/main">
            <a:ext uri="{FF2B5EF4-FFF2-40B4-BE49-F238E27FC236}">
              <a16:creationId xmlns:a16="http://schemas.microsoft.com/office/drawing/2014/main" id="{BD6BABB0-D52C-1380-9272-0B4D86D765A7}"/>
            </a:ext>
          </a:extLst>
        </cdr:cNvPr>
        <cdr:cNvSpPr txBox="1"/>
      </cdr:nvSpPr>
      <cdr:spPr>
        <a:xfrm xmlns:a="http://schemas.openxmlformats.org/drawingml/2006/main">
          <a:off x="836849" y="508283"/>
          <a:ext cx="1381057" cy="260202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i="1">
              <a:latin typeface="Times New Roman" panose="02020603050405020304" pitchFamily="18" charset="0"/>
              <a:cs typeface="Times New Roman" panose="02020603050405020304" pitchFamily="18" charset="0"/>
            </a:rPr>
            <a:t>Proteus mirabilis</a:t>
          </a:r>
          <a:endParaRPr lang="en-LB" sz="1200" i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1135</cdr:x>
      <cdr:y>0.10401</cdr:y>
    </cdr:from>
    <cdr:to>
      <cdr:x>0.66903</cdr:x>
      <cdr:y>0.15688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93EA144E-9F90-0728-6CBC-8D7891996E48}"/>
            </a:ext>
          </a:extLst>
        </cdr:cNvPr>
        <cdr:cNvSpPr txBox="1"/>
      </cdr:nvSpPr>
      <cdr:spPr>
        <a:xfrm xmlns:a="http://schemas.openxmlformats.org/drawingml/2006/main">
          <a:off x="3385226" y="515973"/>
          <a:ext cx="2120630" cy="26224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bg1"/>
          </a:solidFill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i="1">
              <a:latin typeface="Times New Roman" panose="02020603050405020304" pitchFamily="18" charset="0"/>
              <a:cs typeface="Times New Roman" panose="02020603050405020304" pitchFamily="18" charset="0"/>
            </a:rPr>
            <a:t>Stenotrophomonas maltophilia</a:t>
          </a:r>
          <a:endParaRPr lang="en-LB" sz="1200" i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elina Boutros</cp:lastModifiedBy>
  <cp:revision>4</cp:revision>
  <dcterms:created xsi:type="dcterms:W3CDTF">2024-12-11T10:14:00Z</dcterms:created>
  <dcterms:modified xsi:type="dcterms:W3CDTF">2024-12-11T10:23:00Z</dcterms:modified>
</cp:coreProperties>
</file>